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961CB" w14:textId="4C8F8030" w:rsidR="00C14460" w:rsidRPr="00F6303A" w:rsidRDefault="00201C3B" w:rsidP="00F6303A">
      <w:pPr>
        <w:spacing w:line="360" w:lineRule="auto"/>
        <w:jc w:val="center"/>
        <w:rPr>
          <w:rFonts w:ascii="Times New Roman" w:hAnsi="Times New Roman" w:cs="Times New Roman"/>
          <w:b/>
          <w:sz w:val="28"/>
          <w:szCs w:val="32"/>
        </w:rPr>
      </w:pPr>
      <w:r w:rsidRPr="00F6303A">
        <w:rPr>
          <w:rFonts w:ascii="Times New Roman" w:hAnsi="Times New Roman" w:cs="Times New Roman" w:hint="eastAsia"/>
          <w:b/>
          <w:sz w:val="28"/>
          <w:szCs w:val="32"/>
        </w:rPr>
        <w:t>Survey on Cultural Perception and the Built Environment of Metro Stations in Central Shanghai</w:t>
      </w:r>
    </w:p>
    <w:p w14:paraId="64C98B5D" w14:textId="77777777" w:rsidR="00D140D3" w:rsidRPr="0074505E" w:rsidRDefault="00D140D3" w:rsidP="00F6303A">
      <w:pPr>
        <w:spacing w:line="360" w:lineRule="auto"/>
        <w:rPr>
          <w:rFonts w:ascii="Times New Roman" w:hAnsi="Times New Roman" w:cs="Times New Roman"/>
        </w:rPr>
      </w:pPr>
    </w:p>
    <w:p w14:paraId="73C2CF34" w14:textId="1188A0B9" w:rsidR="008F5BCC" w:rsidRPr="00F6303A" w:rsidRDefault="008F5BCC"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Introduction</w:t>
      </w:r>
    </w:p>
    <w:p w14:paraId="2BEA1A1C" w14:textId="51712826" w:rsidR="008F5BCC" w:rsidRPr="00F6303A" w:rsidRDefault="008F5BCC"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Hello, and thank you for participating in this survey. The questionnaire aims to understand your cultural perception of metro stations and your subjective evaluations of the station proper design and facilities, as well as station-area public cultural facilities. The study focuses on metro stations in central Shanghai, with a reference station-area radius of 500 m. Responses are anonymous and used only for academic research. Results will be reported in aggregate and will not include any personally identifiable information. The survey takes about </w:t>
      </w:r>
      <w:r w:rsidR="00FD6C4B" w:rsidRPr="00F6303A">
        <w:rPr>
          <w:rFonts w:ascii="Times New Roman" w:hAnsi="Times New Roman" w:cs="Times New Roman"/>
          <w:sz w:val="24"/>
          <w:szCs w:val="24"/>
        </w:rPr>
        <w:t>6</w:t>
      </w:r>
      <w:r w:rsidRPr="00F6303A">
        <w:rPr>
          <w:rFonts w:ascii="Times New Roman" w:hAnsi="Times New Roman" w:cs="Times New Roman"/>
          <w:sz w:val="24"/>
          <w:szCs w:val="24"/>
        </w:rPr>
        <w:t>–</w:t>
      </w:r>
      <w:r w:rsidR="00FD6C4B" w:rsidRPr="00F6303A">
        <w:rPr>
          <w:rFonts w:ascii="Times New Roman" w:hAnsi="Times New Roman" w:cs="Times New Roman"/>
          <w:sz w:val="24"/>
          <w:szCs w:val="24"/>
        </w:rPr>
        <w:t>10</w:t>
      </w:r>
      <w:r w:rsidRPr="00F6303A">
        <w:rPr>
          <w:rFonts w:ascii="Times New Roman" w:hAnsi="Times New Roman" w:cs="Times New Roman"/>
          <w:sz w:val="24"/>
          <w:szCs w:val="24"/>
        </w:rPr>
        <w:t xml:space="preserve"> minutes, and you may stop at any time.</w:t>
      </w:r>
    </w:p>
    <w:p w14:paraId="2CA57AAC" w14:textId="418A93F3" w:rsidR="008F5BCC" w:rsidRPr="00F6303A" w:rsidRDefault="008F5BCC"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Instructions</w:t>
      </w:r>
    </w:p>
    <w:p w14:paraId="6E4880B7" w14:textId="7C5ABAB3" w:rsidR="008F5BCC" w:rsidRPr="00F6303A" w:rsidRDefault="008F5BCC"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Please answer with reference to the metro station you use most frequently.</w:t>
      </w:r>
    </w:p>
    <w:p w14:paraId="15DAAC4B" w14:textId="3FB954AC" w:rsidR="008F5BCC" w:rsidRPr="00F6303A" w:rsidRDefault="008F5BCC"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All items are single-choice questions.</w:t>
      </w:r>
    </w:p>
    <w:p w14:paraId="6F303AFA" w14:textId="43F216D6" w:rsidR="008F5BCC" w:rsidRPr="00F6303A" w:rsidRDefault="008F5BCC"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For items about nearby public cultural facilities, answer based on your subjective perception, not objective counts or map measurements.</w:t>
      </w:r>
    </w:p>
    <w:p w14:paraId="2857C17C" w14:textId="065A766E" w:rsidR="008F5BCC" w:rsidRPr="00F6303A" w:rsidRDefault="008F5BCC"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If uncertain, answer according to your first instinct and try not to leave items blank.</w:t>
      </w:r>
    </w:p>
    <w:p w14:paraId="232EE4B9" w14:textId="577DFE60" w:rsidR="008F5BCC" w:rsidRPr="00F6303A" w:rsidRDefault="008F5BCC"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Thank you again for your support. Submitting the questionnaire indicates that you have been informed about and agree to participate in this study.</w:t>
      </w:r>
    </w:p>
    <w:p w14:paraId="59F8036C" w14:textId="77777777" w:rsidR="003C28E7" w:rsidRPr="00F6303A" w:rsidRDefault="003C28E7" w:rsidP="00F6303A">
      <w:pPr>
        <w:spacing w:line="360" w:lineRule="auto"/>
        <w:rPr>
          <w:rFonts w:ascii="Times New Roman" w:hAnsi="Times New Roman" w:cs="Times New Roman"/>
          <w:sz w:val="24"/>
          <w:szCs w:val="24"/>
        </w:rPr>
      </w:pPr>
    </w:p>
    <w:p w14:paraId="416DCDE9" w14:textId="55558AE1" w:rsidR="00C14460" w:rsidRPr="00F6303A" w:rsidRDefault="00C14460"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Q1 Please select your gender.</w:t>
      </w:r>
    </w:p>
    <w:p w14:paraId="73CA7F1B" w14:textId="4F50FB31"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Male</w:t>
      </w:r>
    </w:p>
    <w:p w14:paraId="3A7B263F" w14:textId="14493904"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Female</w:t>
      </w:r>
    </w:p>
    <w:p w14:paraId="2177070B" w14:textId="77777777" w:rsidR="00C14460" w:rsidRPr="00F6303A" w:rsidRDefault="00C14460" w:rsidP="00F6303A">
      <w:pPr>
        <w:spacing w:line="360" w:lineRule="auto"/>
        <w:rPr>
          <w:rFonts w:ascii="Times New Roman" w:hAnsi="Times New Roman" w:cs="Times New Roman"/>
          <w:sz w:val="24"/>
          <w:szCs w:val="24"/>
        </w:rPr>
      </w:pPr>
    </w:p>
    <w:p w14:paraId="7574AAB7" w14:textId="2972C0F8" w:rsidR="00C14460" w:rsidRPr="00F6303A" w:rsidRDefault="00C14460"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Q2 Please select your age group.</w:t>
      </w:r>
    </w:p>
    <w:p w14:paraId="257EA96A" w14:textId="581D18A2"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Under 20</w:t>
      </w:r>
    </w:p>
    <w:p w14:paraId="3F9F280D" w14:textId="6F46D1F2"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20–30</w:t>
      </w:r>
    </w:p>
    <w:p w14:paraId="6EDB8363" w14:textId="0AF11B9E"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31–40</w:t>
      </w:r>
    </w:p>
    <w:p w14:paraId="6A335CC0" w14:textId="5EBD22AF"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41–50</w:t>
      </w:r>
    </w:p>
    <w:p w14:paraId="4F7A3027" w14:textId="18E88CD0"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lastRenderedPageBreak/>
        <w:t xml:space="preserve">□ </w:t>
      </w:r>
      <w:r w:rsidR="00C14460" w:rsidRPr="00F6303A">
        <w:rPr>
          <w:rFonts w:ascii="Times New Roman" w:hAnsi="Times New Roman" w:cs="Times New Roman"/>
          <w:sz w:val="24"/>
          <w:szCs w:val="24"/>
        </w:rPr>
        <w:t>Above 50</w:t>
      </w:r>
    </w:p>
    <w:p w14:paraId="1D96326B" w14:textId="77777777" w:rsidR="00C14460" w:rsidRPr="00F6303A" w:rsidRDefault="00C14460" w:rsidP="00F6303A">
      <w:pPr>
        <w:spacing w:line="360" w:lineRule="auto"/>
        <w:rPr>
          <w:rFonts w:ascii="Times New Roman" w:hAnsi="Times New Roman" w:cs="Times New Roman"/>
          <w:sz w:val="24"/>
          <w:szCs w:val="24"/>
        </w:rPr>
      </w:pPr>
    </w:p>
    <w:p w14:paraId="278B5080" w14:textId="7902AA0F" w:rsidR="00C14460" w:rsidRPr="00F6303A" w:rsidRDefault="00C14460"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Q3 Please select your highest level of education.</w:t>
      </w:r>
    </w:p>
    <w:p w14:paraId="4C6D1E24" w14:textId="747773A0"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High school or below</w:t>
      </w:r>
    </w:p>
    <w:p w14:paraId="18E85C45" w14:textId="259BC7D9"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Associate or Bachelor’s degree</w:t>
      </w:r>
    </w:p>
    <w:p w14:paraId="252883BB" w14:textId="644E9A16"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C14460" w:rsidRPr="00F6303A">
        <w:rPr>
          <w:rFonts w:ascii="Times New Roman" w:hAnsi="Times New Roman" w:cs="Times New Roman"/>
          <w:sz w:val="24"/>
          <w:szCs w:val="24"/>
        </w:rPr>
        <w:t>Master’s degree or above</w:t>
      </w:r>
    </w:p>
    <w:p w14:paraId="1E526D69" w14:textId="77777777" w:rsidR="00C14460" w:rsidRPr="00F6303A" w:rsidRDefault="00C14460" w:rsidP="00F6303A">
      <w:pPr>
        <w:spacing w:line="360" w:lineRule="auto"/>
        <w:rPr>
          <w:rFonts w:ascii="Times New Roman" w:hAnsi="Times New Roman" w:cs="Times New Roman"/>
          <w:sz w:val="24"/>
          <w:szCs w:val="24"/>
        </w:rPr>
      </w:pPr>
    </w:p>
    <w:p w14:paraId="01C0218E" w14:textId="367A180F" w:rsidR="00C14460" w:rsidRPr="00F6303A" w:rsidRDefault="00C14460"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Q4 Which of the following metro stations do you use most frequently? [Single choice]</w:t>
      </w:r>
    </w:p>
    <w:p w14:paraId="08DA394A" w14:textId="04F9B7AB"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JiaShan Lu</w:t>
      </w:r>
    </w:p>
    <w:p w14:paraId="50D765FA" w14:textId="7B07C1C8"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NanJingDong Lu</w:t>
      </w:r>
    </w:p>
    <w:p w14:paraId="45FAC9A5" w14:textId="73A20B5E"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YuYuan</w:t>
      </w:r>
    </w:p>
    <w:p w14:paraId="3F395E36" w14:textId="2A9AFCC7"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BeiXinJing</w:t>
      </w:r>
    </w:p>
    <w:p w14:paraId="4D49B12D" w14:textId="16E019DD"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CaoBao Lu</w:t>
      </w:r>
    </w:p>
    <w:p w14:paraId="20F88CB3" w14:textId="2E4CF646"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YanChang Lu</w:t>
      </w:r>
    </w:p>
    <w:p w14:paraId="328A79BF" w14:textId="59909DBD"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ZiRanBoWuGuan</w:t>
      </w:r>
    </w:p>
    <w:p w14:paraId="7F6D7735" w14:textId="1C005259"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LaoXiMen</w:t>
      </w:r>
    </w:p>
    <w:p w14:paraId="0271588C" w14:textId="5363EF61"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LuJiaBang Lu</w:t>
      </w:r>
    </w:p>
    <w:p w14:paraId="17A6D50D" w14:textId="3BE34E48"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LongHua</w:t>
      </w:r>
    </w:p>
    <w:p w14:paraId="0E038966" w14:textId="1A3EE52B" w:rsidR="00F40992"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r w:rsidR="00F40992" w:rsidRPr="00F6303A">
        <w:rPr>
          <w:rFonts w:ascii="Times New Roman" w:hAnsi="Times New Roman" w:cs="Times New Roman"/>
          <w:sz w:val="24"/>
          <w:szCs w:val="24"/>
        </w:rPr>
        <w:t>ShiLong Lu</w:t>
      </w:r>
    </w:p>
    <w:p w14:paraId="65A217DF" w14:textId="79EA6142" w:rsidR="00C14460"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xml:space="preserve">□ </w:t>
      </w:r>
      <w:proofErr w:type="spellStart"/>
      <w:r w:rsidR="00F40992" w:rsidRPr="00F6303A">
        <w:rPr>
          <w:rFonts w:ascii="Times New Roman" w:hAnsi="Times New Roman" w:cs="Times New Roman"/>
          <w:sz w:val="24"/>
          <w:szCs w:val="24"/>
        </w:rPr>
        <w:t>SiPing</w:t>
      </w:r>
      <w:proofErr w:type="spellEnd"/>
      <w:r w:rsidR="00F40992" w:rsidRPr="00F6303A">
        <w:rPr>
          <w:rFonts w:ascii="Times New Roman" w:hAnsi="Times New Roman" w:cs="Times New Roman"/>
          <w:sz w:val="24"/>
          <w:szCs w:val="24"/>
        </w:rPr>
        <w:t xml:space="preserve"> Lu</w:t>
      </w:r>
    </w:p>
    <w:p w14:paraId="0110DB23" w14:textId="77777777" w:rsidR="00F40992" w:rsidRPr="00F6303A" w:rsidRDefault="00F40992" w:rsidP="00F6303A">
      <w:pPr>
        <w:spacing w:line="360" w:lineRule="auto"/>
        <w:rPr>
          <w:rFonts w:ascii="Times New Roman" w:hAnsi="Times New Roman" w:cs="Times New Roman"/>
          <w:sz w:val="24"/>
          <w:szCs w:val="24"/>
        </w:rPr>
      </w:pPr>
    </w:p>
    <w:p w14:paraId="5F36991D" w14:textId="7F2430BF"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1</w:t>
      </w:r>
      <w:r w:rsidR="000C61F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I am satisfied with the size of this station’s entrances and exits.</w:t>
      </w:r>
    </w:p>
    <w:p w14:paraId="4C9CC653" w14:textId="17614ADC"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603EC887" w14:textId="77777777" w:rsidR="0074505E" w:rsidRPr="00F6303A" w:rsidRDefault="0074505E" w:rsidP="00F6303A">
      <w:pPr>
        <w:spacing w:line="360" w:lineRule="auto"/>
        <w:rPr>
          <w:rFonts w:ascii="Times New Roman" w:hAnsi="Times New Roman" w:cs="Times New Roman"/>
          <w:sz w:val="24"/>
          <w:szCs w:val="24"/>
        </w:rPr>
      </w:pPr>
    </w:p>
    <w:p w14:paraId="3571415C" w14:textId="2A6F0F71"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2</w:t>
      </w:r>
      <w:r w:rsidR="000C61F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I am satisfied with the decorative elements at this station’s entrances and exits.</w:t>
      </w:r>
    </w:p>
    <w:p w14:paraId="54E52CC7" w14:textId="200446ED"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698C4F8B" w14:textId="77777777" w:rsidR="0074505E" w:rsidRPr="00F6303A" w:rsidRDefault="0074505E" w:rsidP="00F6303A">
      <w:pPr>
        <w:spacing w:line="360" w:lineRule="auto"/>
        <w:rPr>
          <w:rFonts w:ascii="Times New Roman" w:hAnsi="Times New Roman" w:cs="Times New Roman"/>
          <w:sz w:val="24"/>
          <w:szCs w:val="24"/>
        </w:rPr>
      </w:pPr>
    </w:p>
    <w:p w14:paraId="76F3BDA2" w14:textId="01B025DD"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3</w:t>
      </w:r>
      <w:r w:rsidR="000C61F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I am satisfied with the signage design at this station’s entrances and exits.</w:t>
      </w:r>
    </w:p>
    <w:p w14:paraId="7FBEECE7" w14:textId="2C662135"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05A4932B" w14:textId="77777777" w:rsidR="0074505E" w:rsidRPr="00F6303A" w:rsidRDefault="0074505E" w:rsidP="00F6303A">
      <w:pPr>
        <w:spacing w:line="360" w:lineRule="auto"/>
        <w:rPr>
          <w:rFonts w:ascii="Times New Roman" w:hAnsi="Times New Roman" w:cs="Times New Roman"/>
          <w:sz w:val="24"/>
          <w:szCs w:val="24"/>
        </w:rPr>
      </w:pPr>
    </w:p>
    <w:p w14:paraId="5A936043" w14:textId="5DA95185"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D4</w:t>
      </w:r>
      <w:r w:rsidR="000C61F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I am satisfied with the public art at this station’s entrances and exits.</w:t>
      </w:r>
    </w:p>
    <w:p w14:paraId="15AE95FE"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62E0DE67" w14:textId="77777777" w:rsidR="0074505E" w:rsidRPr="00F6303A" w:rsidRDefault="0074505E" w:rsidP="00F6303A">
      <w:pPr>
        <w:spacing w:line="360" w:lineRule="auto"/>
        <w:rPr>
          <w:rFonts w:ascii="Times New Roman" w:hAnsi="Times New Roman" w:cs="Times New Roman"/>
          <w:sz w:val="24"/>
          <w:szCs w:val="24"/>
        </w:rPr>
      </w:pPr>
    </w:p>
    <w:p w14:paraId="608DA67A" w14:textId="43A94B09" w:rsidR="00F24384"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5</w:t>
      </w:r>
      <w:r w:rsidR="000C61F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I am satisfied with the landscape design around this station’s entrances and exits.</w:t>
      </w:r>
    </w:p>
    <w:p w14:paraId="65BCDBAE"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3A14A778" w14:textId="77777777" w:rsidR="0074505E" w:rsidRPr="00F6303A" w:rsidRDefault="0074505E" w:rsidP="00F6303A">
      <w:pPr>
        <w:spacing w:line="360" w:lineRule="auto"/>
        <w:rPr>
          <w:rFonts w:ascii="Times New Roman" w:hAnsi="Times New Roman" w:cs="Times New Roman"/>
          <w:sz w:val="24"/>
          <w:szCs w:val="24"/>
        </w:rPr>
      </w:pPr>
    </w:p>
    <w:p w14:paraId="545F3BD6" w14:textId="2F126D5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6</w:t>
      </w:r>
      <w:r w:rsidR="000C61F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w:t>
      </w:r>
      <w:r w:rsidR="000C61FB" w:rsidRPr="00F6303A">
        <w:rPr>
          <w:rFonts w:ascii="Times New Roman" w:hAnsi="Times New Roman" w:cs="Times New Roman"/>
          <w:b/>
          <w:bCs/>
          <w:sz w:val="24"/>
          <w:szCs w:val="24"/>
        </w:rPr>
        <w:t>I feel there are enough public cultural facilities within a 500 m radius of this station.</w:t>
      </w:r>
    </w:p>
    <w:p w14:paraId="4437F5D8"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648754A9" w14:textId="77777777" w:rsidR="0074505E" w:rsidRPr="00F6303A" w:rsidRDefault="0074505E" w:rsidP="00F6303A">
      <w:pPr>
        <w:spacing w:line="360" w:lineRule="auto"/>
        <w:rPr>
          <w:rFonts w:ascii="Times New Roman" w:hAnsi="Times New Roman" w:cs="Times New Roman"/>
          <w:sz w:val="24"/>
          <w:szCs w:val="24"/>
        </w:rPr>
      </w:pPr>
    </w:p>
    <w:p w14:paraId="36C7C205" w14:textId="22CE3408"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7</w:t>
      </w:r>
      <w:r w:rsidR="000C61FB" w:rsidRPr="00F6303A">
        <w:rPr>
          <w:rFonts w:ascii="Times New Roman" w:hAnsi="Times New Roman" w:cs="Times New Roman"/>
          <w:b/>
          <w:bCs/>
          <w:sz w:val="24"/>
          <w:szCs w:val="24"/>
        </w:rPr>
        <w:t>.</w:t>
      </w:r>
      <w:r w:rsidR="000C61FB" w:rsidRPr="00F6303A">
        <w:rPr>
          <w:rFonts w:ascii="Times New Roman" w:hAnsi="Times New Roman" w:cs="Times New Roman"/>
          <w:sz w:val="24"/>
          <w:szCs w:val="24"/>
        </w:rPr>
        <w:t xml:space="preserve"> </w:t>
      </w:r>
      <w:r w:rsidR="000C61FB" w:rsidRPr="00F6303A">
        <w:rPr>
          <w:rFonts w:ascii="Times New Roman" w:hAnsi="Times New Roman" w:cs="Times New Roman"/>
          <w:b/>
          <w:bCs/>
          <w:sz w:val="24"/>
          <w:szCs w:val="24"/>
        </w:rPr>
        <w:t>I think the types of public cultural facilities within a 500 m radius of this station are diverse.</w:t>
      </w:r>
    </w:p>
    <w:p w14:paraId="31DF3A82"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286AFF80" w14:textId="77777777" w:rsidR="0074505E" w:rsidRPr="00F6303A" w:rsidRDefault="0074505E" w:rsidP="00F6303A">
      <w:pPr>
        <w:spacing w:line="360" w:lineRule="auto"/>
        <w:rPr>
          <w:rFonts w:ascii="Times New Roman" w:hAnsi="Times New Roman" w:cs="Times New Roman"/>
          <w:sz w:val="24"/>
          <w:szCs w:val="24"/>
        </w:rPr>
      </w:pPr>
    </w:p>
    <w:p w14:paraId="2BD8A87E" w14:textId="138AEFE4"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8</w:t>
      </w:r>
      <w:r w:rsidR="000C61FB" w:rsidRPr="00F6303A">
        <w:rPr>
          <w:rFonts w:ascii="Times New Roman" w:hAnsi="Times New Roman" w:cs="Times New Roman"/>
          <w:b/>
          <w:bCs/>
          <w:sz w:val="24"/>
          <w:szCs w:val="24"/>
        </w:rPr>
        <w:t>.</w:t>
      </w:r>
      <w:r w:rsidR="000C61FB" w:rsidRPr="00F6303A">
        <w:rPr>
          <w:rFonts w:ascii="Times New Roman" w:hAnsi="Times New Roman" w:cs="Times New Roman"/>
          <w:sz w:val="24"/>
          <w:szCs w:val="24"/>
        </w:rPr>
        <w:t xml:space="preserve"> </w:t>
      </w:r>
      <w:r w:rsidR="000C61FB" w:rsidRPr="00F6303A">
        <w:rPr>
          <w:rFonts w:ascii="Times New Roman" w:hAnsi="Times New Roman" w:cs="Times New Roman"/>
          <w:b/>
          <w:bCs/>
          <w:sz w:val="24"/>
          <w:szCs w:val="24"/>
        </w:rPr>
        <w:t>I think the public cultural facilities within a 500 m radius of this station are well known in this area.</w:t>
      </w:r>
    </w:p>
    <w:p w14:paraId="5BD45B4D"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31C4BF31" w14:textId="77777777" w:rsidR="0074505E" w:rsidRPr="00F6303A" w:rsidRDefault="0074505E" w:rsidP="00F6303A">
      <w:pPr>
        <w:spacing w:line="360" w:lineRule="auto"/>
        <w:rPr>
          <w:rFonts w:ascii="Times New Roman" w:hAnsi="Times New Roman" w:cs="Times New Roman"/>
          <w:sz w:val="24"/>
          <w:szCs w:val="24"/>
        </w:rPr>
      </w:pPr>
    </w:p>
    <w:p w14:paraId="789C9495" w14:textId="09380414"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9</w:t>
      </w:r>
      <w:r w:rsidR="000C61FB" w:rsidRPr="00F6303A">
        <w:rPr>
          <w:rFonts w:ascii="Times New Roman" w:hAnsi="Times New Roman" w:cs="Times New Roman"/>
          <w:b/>
          <w:bCs/>
          <w:sz w:val="24"/>
          <w:szCs w:val="24"/>
        </w:rPr>
        <w:t>. It is easy for me to reach public cultural facilities within a 500 m radius of this station.</w:t>
      </w:r>
    </w:p>
    <w:p w14:paraId="7CBF7D26"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5BA839B4" w14:textId="77777777" w:rsidR="0074505E" w:rsidRPr="00F6303A" w:rsidRDefault="0074505E" w:rsidP="00F6303A">
      <w:pPr>
        <w:spacing w:line="360" w:lineRule="auto"/>
        <w:rPr>
          <w:rFonts w:ascii="Times New Roman" w:hAnsi="Times New Roman" w:cs="Times New Roman"/>
          <w:sz w:val="24"/>
          <w:szCs w:val="24"/>
        </w:rPr>
      </w:pPr>
    </w:p>
    <w:p w14:paraId="2DEA604B" w14:textId="7BD6A3C5"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10 I am satisfied with the public art inside the station.</w:t>
      </w:r>
    </w:p>
    <w:p w14:paraId="19449B13"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137CFB0F" w14:textId="77777777" w:rsidR="0074505E" w:rsidRPr="00F6303A" w:rsidRDefault="0074505E" w:rsidP="00F6303A">
      <w:pPr>
        <w:spacing w:line="360" w:lineRule="auto"/>
        <w:rPr>
          <w:rFonts w:ascii="Times New Roman" w:hAnsi="Times New Roman" w:cs="Times New Roman"/>
          <w:sz w:val="24"/>
          <w:szCs w:val="24"/>
        </w:rPr>
      </w:pPr>
    </w:p>
    <w:p w14:paraId="3CB831CF" w14:textId="0D901B6C"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b/>
          <w:bCs/>
          <w:sz w:val="24"/>
          <w:szCs w:val="24"/>
        </w:rPr>
        <w:t>D11 I am satisfied with the cultural activities inside the station.</w:t>
      </w:r>
    </w:p>
    <w:p w14:paraId="77FDDADA"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015BB75B" w14:textId="77777777" w:rsidR="0074505E" w:rsidRPr="00F6303A" w:rsidRDefault="0074505E" w:rsidP="00F6303A">
      <w:pPr>
        <w:spacing w:line="360" w:lineRule="auto"/>
        <w:rPr>
          <w:rFonts w:ascii="Times New Roman" w:hAnsi="Times New Roman" w:cs="Times New Roman"/>
          <w:sz w:val="24"/>
          <w:szCs w:val="24"/>
        </w:rPr>
      </w:pPr>
    </w:p>
    <w:p w14:paraId="3695D9C7" w14:textId="5213A9D1"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lastRenderedPageBreak/>
        <w:t>D12 I am satisfied with the design of the station’s walls and columns</w:t>
      </w:r>
      <w:r w:rsidR="00D1490C" w:rsidRPr="00F6303A">
        <w:rPr>
          <w:rFonts w:ascii="Times New Roman" w:hAnsi="Times New Roman" w:cs="Times New Roman"/>
          <w:b/>
          <w:bCs/>
          <w:sz w:val="24"/>
          <w:szCs w:val="24"/>
        </w:rPr>
        <w:t xml:space="preserve"> (for example: color, materials, layout, etc.).</w:t>
      </w:r>
    </w:p>
    <w:p w14:paraId="60C1CAD0"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2DD07838" w14:textId="77777777" w:rsidR="0074505E" w:rsidRPr="00F6303A" w:rsidRDefault="0074505E" w:rsidP="00F6303A">
      <w:pPr>
        <w:spacing w:line="360" w:lineRule="auto"/>
        <w:rPr>
          <w:rFonts w:ascii="Times New Roman" w:hAnsi="Times New Roman" w:cs="Times New Roman"/>
          <w:sz w:val="24"/>
          <w:szCs w:val="24"/>
        </w:rPr>
      </w:pPr>
    </w:p>
    <w:p w14:paraId="31A0C1E1" w14:textId="5766A525"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D13 I am satisfied with the design of the station’s ceilings</w:t>
      </w:r>
      <w:r w:rsidR="00D1490C" w:rsidRPr="00F6303A">
        <w:rPr>
          <w:rFonts w:ascii="Times New Roman" w:hAnsi="Times New Roman" w:cs="Times New Roman"/>
          <w:b/>
          <w:bCs/>
          <w:sz w:val="24"/>
          <w:szCs w:val="24"/>
        </w:rPr>
        <w:t xml:space="preserve"> (for example: color, materials, layout, etc.).</w:t>
      </w:r>
    </w:p>
    <w:p w14:paraId="058E83E1"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7F3A9DCA" w14:textId="77777777" w:rsidR="0074505E" w:rsidRPr="00F6303A" w:rsidRDefault="0074505E" w:rsidP="00F6303A">
      <w:pPr>
        <w:spacing w:line="360" w:lineRule="auto"/>
        <w:rPr>
          <w:rFonts w:ascii="Times New Roman" w:hAnsi="Times New Roman" w:cs="Times New Roman"/>
          <w:sz w:val="24"/>
          <w:szCs w:val="24"/>
        </w:rPr>
      </w:pPr>
    </w:p>
    <w:p w14:paraId="06C45269" w14:textId="2F496D07"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D14 I am satisfied with the design of the station’s floors</w:t>
      </w:r>
      <w:r w:rsidR="00D1490C" w:rsidRPr="00F6303A">
        <w:rPr>
          <w:rFonts w:ascii="Times New Roman" w:hAnsi="Times New Roman" w:cs="Times New Roman"/>
          <w:b/>
          <w:bCs/>
          <w:sz w:val="24"/>
          <w:szCs w:val="24"/>
        </w:rPr>
        <w:t xml:space="preserve"> (for example: color, materials, patterns, layout, etc.).</w:t>
      </w:r>
    </w:p>
    <w:p w14:paraId="4765FAF2"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349A3BB8" w14:textId="77777777" w:rsidR="0074505E" w:rsidRPr="00F6303A" w:rsidRDefault="0074505E" w:rsidP="00F6303A">
      <w:pPr>
        <w:spacing w:line="360" w:lineRule="auto"/>
        <w:rPr>
          <w:rFonts w:ascii="Times New Roman" w:hAnsi="Times New Roman" w:cs="Times New Roman"/>
          <w:sz w:val="24"/>
          <w:szCs w:val="24"/>
        </w:rPr>
      </w:pPr>
    </w:p>
    <w:p w14:paraId="1BF1D6D1" w14:textId="6C78B155"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 xml:space="preserve">D15 I am satisfied with the </w:t>
      </w:r>
      <w:r w:rsidR="00D1490C" w:rsidRPr="00F6303A">
        <w:rPr>
          <w:rFonts w:ascii="Times New Roman" w:hAnsi="Times New Roman" w:cs="Times New Roman"/>
          <w:b/>
          <w:bCs/>
          <w:sz w:val="24"/>
          <w:szCs w:val="24"/>
        </w:rPr>
        <w:t>guide</w:t>
      </w:r>
      <w:r w:rsidRPr="00F6303A">
        <w:rPr>
          <w:rFonts w:ascii="Times New Roman" w:hAnsi="Times New Roman" w:cs="Times New Roman"/>
          <w:b/>
          <w:bCs/>
          <w:sz w:val="24"/>
          <w:szCs w:val="24"/>
        </w:rPr>
        <w:t xml:space="preserve"> system inside the station.</w:t>
      </w:r>
    </w:p>
    <w:p w14:paraId="2E58F633"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27CAC2A7" w14:textId="77777777" w:rsidR="0074505E" w:rsidRPr="00F6303A" w:rsidRDefault="0074505E" w:rsidP="00F6303A">
      <w:pPr>
        <w:spacing w:line="360" w:lineRule="auto"/>
        <w:rPr>
          <w:rFonts w:ascii="Times New Roman" w:hAnsi="Times New Roman" w:cs="Times New Roman"/>
          <w:sz w:val="24"/>
          <w:szCs w:val="24"/>
        </w:rPr>
      </w:pPr>
    </w:p>
    <w:p w14:paraId="289A5963" w14:textId="08D1D2BF"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 xml:space="preserve">D16 I am satisfied with the supporting facilities inside the station, </w:t>
      </w:r>
      <w:r w:rsidR="00201C3B" w:rsidRPr="00F6303A">
        <w:rPr>
          <w:rFonts w:ascii="Times New Roman" w:hAnsi="Times New Roman" w:cs="Times New Roman"/>
          <w:b/>
          <w:bCs/>
          <w:sz w:val="24"/>
          <w:szCs w:val="24"/>
        </w:rPr>
        <w:t>(</w:t>
      </w:r>
      <w:r w:rsidRPr="00F6303A">
        <w:rPr>
          <w:rFonts w:ascii="Times New Roman" w:hAnsi="Times New Roman" w:cs="Times New Roman"/>
          <w:b/>
          <w:bCs/>
          <w:sz w:val="24"/>
          <w:szCs w:val="24"/>
        </w:rPr>
        <w:t>for example</w:t>
      </w:r>
      <w:r w:rsidR="00201C3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seating</w:t>
      </w:r>
      <w:r w:rsidR="00201C3B" w:rsidRPr="00F6303A">
        <w:rPr>
          <w:rFonts w:ascii="Times New Roman" w:hAnsi="Times New Roman" w:cs="Times New Roman"/>
          <w:b/>
          <w:bCs/>
          <w:sz w:val="24"/>
          <w:szCs w:val="24"/>
        </w:rPr>
        <w:t>,</w:t>
      </w:r>
      <w:r w:rsidRPr="00F6303A">
        <w:rPr>
          <w:rFonts w:ascii="Times New Roman" w:hAnsi="Times New Roman" w:cs="Times New Roman"/>
          <w:b/>
          <w:bCs/>
          <w:sz w:val="24"/>
          <w:szCs w:val="24"/>
        </w:rPr>
        <w:t xml:space="preserve"> lighting</w:t>
      </w:r>
      <w:r w:rsidR="00201C3B" w:rsidRPr="00F6303A">
        <w:rPr>
          <w:rFonts w:ascii="Times New Roman" w:hAnsi="Times New Roman" w:cs="Times New Roman"/>
          <w:b/>
          <w:bCs/>
          <w:sz w:val="24"/>
          <w:szCs w:val="24"/>
        </w:rPr>
        <w:t>, etc.)</w:t>
      </w:r>
      <w:r w:rsidRPr="00F6303A">
        <w:rPr>
          <w:rFonts w:ascii="Times New Roman" w:hAnsi="Times New Roman" w:cs="Times New Roman"/>
          <w:b/>
          <w:bCs/>
          <w:sz w:val="24"/>
          <w:szCs w:val="24"/>
        </w:rPr>
        <w:t>.</w:t>
      </w:r>
    </w:p>
    <w:p w14:paraId="25E9C5AA"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4463E0D7" w14:textId="77777777" w:rsidR="0074505E" w:rsidRPr="00F6303A" w:rsidRDefault="0074505E" w:rsidP="00F6303A">
      <w:pPr>
        <w:spacing w:line="360" w:lineRule="auto"/>
        <w:rPr>
          <w:rFonts w:ascii="Times New Roman" w:hAnsi="Times New Roman" w:cs="Times New Roman"/>
          <w:sz w:val="24"/>
          <w:szCs w:val="24"/>
        </w:rPr>
      </w:pPr>
    </w:p>
    <w:p w14:paraId="1250EDE0" w14:textId="24B42F15" w:rsidR="0074505E" w:rsidRPr="00F6303A" w:rsidRDefault="0074505E" w:rsidP="00F6303A">
      <w:pPr>
        <w:spacing w:line="360" w:lineRule="auto"/>
        <w:rPr>
          <w:rFonts w:ascii="Times New Roman" w:hAnsi="Times New Roman" w:cs="Times New Roman"/>
          <w:b/>
          <w:bCs/>
          <w:sz w:val="24"/>
          <w:szCs w:val="24"/>
        </w:rPr>
      </w:pPr>
      <w:r w:rsidRPr="00F6303A">
        <w:rPr>
          <w:rFonts w:ascii="Times New Roman" w:hAnsi="Times New Roman" w:cs="Times New Roman"/>
          <w:b/>
          <w:bCs/>
          <w:sz w:val="24"/>
          <w:szCs w:val="24"/>
        </w:rPr>
        <w:t>D17 I am satisfied with the advertising facilities inside the station.</w:t>
      </w:r>
    </w:p>
    <w:p w14:paraId="1450DB02"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Very dissatisfied   □ Dissatisfied   □ Neutral   □ Satisfied   □ Very satisfied</w:t>
      </w:r>
    </w:p>
    <w:p w14:paraId="3E95E24C" w14:textId="77777777" w:rsidR="0074505E" w:rsidRPr="00F6303A" w:rsidRDefault="0074505E" w:rsidP="00F6303A">
      <w:pPr>
        <w:spacing w:line="360" w:lineRule="auto"/>
        <w:rPr>
          <w:rFonts w:ascii="Times New Roman" w:hAnsi="Times New Roman" w:cs="Times New Roman"/>
          <w:sz w:val="24"/>
          <w:szCs w:val="24"/>
        </w:rPr>
      </w:pPr>
    </w:p>
    <w:p w14:paraId="0179EBCF" w14:textId="36569566" w:rsidR="0074505E" w:rsidRPr="00F6303A" w:rsidRDefault="0074505E" w:rsidP="00F6303A">
      <w:pPr>
        <w:spacing w:line="360" w:lineRule="auto"/>
        <w:rPr>
          <w:rFonts w:ascii="Times New Roman" w:hAnsi="Times New Roman" w:cs="Times New Roman"/>
          <w:sz w:val="24"/>
          <w:szCs w:val="24"/>
        </w:rPr>
      </w:pPr>
      <w:proofErr w:type="gramStart"/>
      <w:r w:rsidRPr="00F6303A">
        <w:rPr>
          <w:rFonts w:ascii="Times New Roman" w:hAnsi="Times New Roman" w:cs="Times New Roman"/>
          <w:b/>
          <w:bCs/>
          <w:sz w:val="24"/>
          <w:szCs w:val="24"/>
        </w:rPr>
        <w:t>D18</w:t>
      </w:r>
      <w:proofErr w:type="gramEnd"/>
      <w:r w:rsidRPr="00F6303A">
        <w:rPr>
          <w:rFonts w:ascii="Times New Roman" w:hAnsi="Times New Roman" w:cs="Times New Roman"/>
          <w:b/>
          <w:bCs/>
          <w:sz w:val="24"/>
          <w:szCs w:val="24"/>
        </w:rPr>
        <w:t xml:space="preserve"> I think this metro station has a strong cultural atmosphere.</w:t>
      </w:r>
    </w:p>
    <w:p w14:paraId="3D582251" w14:textId="7793E858"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77C88480" w14:textId="77777777" w:rsidR="00201C3B" w:rsidRPr="00F6303A" w:rsidRDefault="00201C3B" w:rsidP="00F6303A">
      <w:pPr>
        <w:spacing w:line="360" w:lineRule="auto"/>
        <w:rPr>
          <w:rFonts w:ascii="Times New Roman" w:hAnsi="Times New Roman" w:cs="Times New Roman"/>
          <w:b/>
          <w:bCs/>
          <w:sz w:val="24"/>
          <w:szCs w:val="24"/>
        </w:rPr>
      </w:pPr>
    </w:p>
    <w:p w14:paraId="79294727" w14:textId="383581FC" w:rsidR="0074505E" w:rsidRPr="00F6303A" w:rsidRDefault="0074505E" w:rsidP="00F6303A">
      <w:pPr>
        <w:spacing w:line="360" w:lineRule="auto"/>
        <w:rPr>
          <w:rFonts w:ascii="Times New Roman" w:hAnsi="Times New Roman" w:cs="Times New Roman"/>
          <w:sz w:val="24"/>
          <w:szCs w:val="24"/>
        </w:rPr>
      </w:pPr>
      <w:proofErr w:type="gramStart"/>
      <w:r w:rsidRPr="00F6303A">
        <w:rPr>
          <w:rFonts w:ascii="Times New Roman" w:hAnsi="Times New Roman" w:cs="Times New Roman"/>
          <w:b/>
          <w:bCs/>
          <w:sz w:val="24"/>
          <w:szCs w:val="24"/>
        </w:rPr>
        <w:t>D19</w:t>
      </w:r>
      <w:proofErr w:type="gramEnd"/>
      <w:r w:rsidRPr="00F6303A">
        <w:rPr>
          <w:rFonts w:ascii="Times New Roman" w:hAnsi="Times New Roman" w:cs="Times New Roman"/>
          <w:sz w:val="24"/>
          <w:szCs w:val="24"/>
        </w:rPr>
        <w:t xml:space="preserve"> </w:t>
      </w:r>
      <w:r w:rsidRPr="00F6303A">
        <w:rPr>
          <w:rFonts w:ascii="Times New Roman" w:hAnsi="Times New Roman" w:cs="Times New Roman"/>
          <w:b/>
          <w:bCs/>
          <w:sz w:val="24"/>
          <w:szCs w:val="24"/>
        </w:rPr>
        <w:t>I think this metro station has a strong sense of history.</w:t>
      </w:r>
    </w:p>
    <w:p w14:paraId="437E211F"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3F9BA4A5" w14:textId="77777777" w:rsidR="0074505E" w:rsidRPr="00F6303A" w:rsidRDefault="0074505E" w:rsidP="00F6303A">
      <w:pPr>
        <w:spacing w:line="360" w:lineRule="auto"/>
        <w:rPr>
          <w:rFonts w:ascii="Times New Roman" w:hAnsi="Times New Roman" w:cs="Times New Roman"/>
          <w:sz w:val="24"/>
          <w:szCs w:val="24"/>
        </w:rPr>
      </w:pPr>
    </w:p>
    <w:p w14:paraId="510822FC" w14:textId="40B271FA" w:rsidR="0074505E" w:rsidRPr="00F6303A" w:rsidRDefault="0074505E" w:rsidP="00F6303A">
      <w:pPr>
        <w:spacing w:line="360" w:lineRule="auto"/>
        <w:rPr>
          <w:rFonts w:ascii="Times New Roman" w:hAnsi="Times New Roman" w:cs="Times New Roman"/>
          <w:sz w:val="24"/>
          <w:szCs w:val="24"/>
        </w:rPr>
      </w:pPr>
      <w:proofErr w:type="gramStart"/>
      <w:r w:rsidRPr="00F6303A">
        <w:rPr>
          <w:rFonts w:ascii="Times New Roman" w:hAnsi="Times New Roman" w:cs="Times New Roman"/>
          <w:b/>
          <w:bCs/>
          <w:sz w:val="24"/>
          <w:szCs w:val="24"/>
        </w:rPr>
        <w:t>D20</w:t>
      </w:r>
      <w:proofErr w:type="gramEnd"/>
      <w:r w:rsidRPr="00F6303A">
        <w:rPr>
          <w:rFonts w:ascii="Times New Roman" w:hAnsi="Times New Roman" w:cs="Times New Roman"/>
          <w:b/>
          <w:bCs/>
          <w:sz w:val="24"/>
          <w:szCs w:val="24"/>
        </w:rPr>
        <w:t xml:space="preserve"> I think this metro station has a strong design style and artistic atmosphere.</w:t>
      </w:r>
    </w:p>
    <w:p w14:paraId="58C97D23"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4032FD9B" w14:textId="77777777" w:rsidR="0074505E" w:rsidRPr="00F6303A" w:rsidRDefault="0074505E" w:rsidP="00F6303A">
      <w:pPr>
        <w:spacing w:line="360" w:lineRule="auto"/>
        <w:rPr>
          <w:rFonts w:ascii="Times New Roman" w:hAnsi="Times New Roman" w:cs="Times New Roman"/>
          <w:sz w:val="24"/>
          <w:szCs w:val="24"/>
        </w:rPr>
      </w:pPr>
    </w:p>
    <w:p w14:paraId="73C23C9F" w14:textId="0C3C7E81" w:rsidR="0074505E" w:rsidRPr="00F6303A" w:rsidRDefault="0074505E" w:rsidP="00F6303A">
      <w:pPr>
        <w:spacing w:line="360" w:lineRule="auto"/>
        <w:rPr>
          <w:rFonts w:ascii="Times New Roman" w:hAnsi="Times New Roman" w:cs="Times New Roman"/>
          <w:sz w:val="24"/>
          <w:szCs w:val="24"/>
        </w:rPr>
      </w:pPr>
      <w:proofErr w:type="gramStart"/>
      <w:r w:rsidRPr="00F6303A">
        <w:rPr>
          <w:rFonts w:ascii="Times New Roman" w:hAnsi="Times New Roman" w:cs="Times New Roman"/>
          <w:b/>
          <w:bCs/>
          <w:sz w:val="24"/>
          <w:szCs w:val="24"/>
        </w:rPr>
        <w:t>D21</w:t>
      </w:r>
      <w:proofErr w:type="gramEnd"/>
      <w:r w:rsidRPr="00F6303A">
        <w:rPr>
          <w:rFonts w:ascii="Times New Roman" w:hAnsi="Times New Roman" w:cs="Times New Roman"/>
          <w:b/>
          <w:bCs/>
          <w:sz w:val="24"/>
          <w:szCs w:val="24"/>
        </w:rPr>
        <w:t xml:space="preserve"> I think this metro station has a strong regional or local character.</w:t>
      </w:r>
    </w:p>
    <w:p w14:paraId="72766CC7" w14:textId="77777777" w:rsidR="0074505E" w:rsidRPr="00F6303A" w:rsidRDefault="0074505E" w:rsidP="00F6303A">
      <w:pPr>
        <w:spacing w:line="360" w:lineRule="auto"/>
        <w:rPr>
          <w:rFonts w:ascii="Times New Roman" w:hAnsi="Times New Roman" w:cs="Times New Roman"/>
          <w:sz w:val="24"/>
          <w:szCs w:val="24"/>
        </w:rPr>
      </w:pPr>
      <w:r w:rsidRPr="00F6303A">
        <w:rPr>
          <w:rFonts w:ascii="Times New Roman" w:hAnsi="Times New Roman" w:cs="Times New Roman"/>
          <w:sz w:val="24"/>
          <w:szCs w:val="24"/>
        </w:rPr>
        <w:t>□ Strongly disagree   □ Disagree   □ Neutral   □ Agree   □ Strongly agree</w:t>
      </w:r>
    </w:p>
    <w:p w14:paraId="5CA9A045" w14:textId="77777777" w:rsidR="0074505E" w:rsidRPr="0074505E" w:rsidRDefault="0074505E" w:rsidP="00F6303A">
      <w:pPr>
        <w:spacing w:line="360" w:lineRule="auto"/>
        <w:rPr>
          <w:rFonts w:ascii="Times New Roman" w:hAnsi="Times New Roman" w:cs="Times New Roman"/>
        </w:rPr>
      </w:pPr>
    </w:p>
    <w:sectPr w:rsidR="0074505E" w:rsidRPr="007450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F4A99B" w14:textId="77777777" w:rsidR="0025569D" w:rsidRDefault="0025569D" w:rsidP="00F40992">
      <w:pPr>
        <w:rPr>
          <w:rFonts w:hint="eastAsia"/>
        </w:rPr>
      </w:pPr>
      <w:r>
        <w:separator/>
      </w:r>
    </w:p>
  </w:endnote>
  <w:endnote w:type="continuationSeparator" w:id="0">
    <w:p w14:paraId="791E87E1" w14:textId="77777777" w:rsidR="0025569D" w:rsidRDefault="0025569D" w:rsidP="00F4099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386E1" w14:textId="77777777" w:rsidR="0025569D" w:rsidRDefault="0025569D" w:rsidP="00F40992">
      <w:pPr>
        <w:rPr>
          <w:rFonts w:hint="eastAsia"/>
        </w:rPr>
      </w:pPr>
      <w:r>
        <w:separator/>
      </w:r>
    </w:p>
  </w:footnote>
  <w:footnote w:type="continuationSeparator" w:id="0">
    <w:p w14:paraId="60295564" w14:textId="77777777" w:rsidR="0025569D" w:rsidRDefault="0025569D" w:rsidP="00F4099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9A5"/>
    <w:rsid w:val="0007211C"/>
    <w:rsid w:val="00093DE2"/>
    <w:rsid w:val="000C61FB"/>
    <w:rsid w:val="00201C3B"/>
    <w:rsid w:val="0025569D"/>
    <w:rsid w:val="00275D14"/>
    <w:rsid w:val="00345CBF"/>
    <w:rsid w:val="003C28E7"/>
    <w:rsid w:val="003C7222"/>
    <w:rsid w:val="004308C8"/>
    <w:rsid w:val="006111CD"/>
    <w:rsid w:val="0074505E"/>
    <w:rsid w:val="00767689"/>
    <w:rsid w:val="007769A5"/>
    <w:rsid w:val="008F5BCC"/>
    <w:rsid w:val="00951D30"/>
    <w:rsid w:val="0095321D"/>
    <w:rsid w:val="0098413E"/>
    <w:rsid w:val="00A142E1"/>
    <w:rsid w:val="00AE11F2"/>
    <w:rsid w:val="00B452B7"/>
    <w:rsid w:val="00B826AF"/>
    <w:rsid w:val="00C14460"/>
    <w:rsid w:val="00D140D3"/>
    <w:rsid w:val="00D1490C"/>
    <w:rsid w:val="00E6462A"/>
    <w:rsid w:val="00EE6070"/>
    <w:rsid w:val="00F24384"/>
    <w:rsid w:val="00F40992"/>
    <w:rsid w:val="00F6303A"/>
    <w:rsid w:val="00FA0B3E"/>
    <w:rsid w:val="00FD6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B3A479"/>
  <w15:chartTrackingRefBased/>
  <w15:docId w15:val="{CBDD7084-ADF6-47FA-AA4F-B03106F0D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769A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769A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769A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769A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769A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769A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769A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769A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769A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769A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769A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769A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769A5"/>
    <w:rPr>
      <w:rFonts w:cstheme="majorBidi"/>
      <w:color w:val="2F5496" w:themeColor="accent1" w:themeShade="BF"/>
      <w:sz w:val="28"/>
      <w:szCs w:val="28"/>
    </w:rPr>
  </w:style>
  <w:style w:type="character" w:customStyle="1" w:styleId="50">
    <w:name w:val="标题 5 字符"/>
    <w:basedOn w:val="a0"/>
    <w:link w:val="5"/>
    <w:uiPriority w:val="9"/>
    <w:semiHidden/>
    <w:rsid w:val="007769A5"/>
    <w:rPr>
      <w:rFonts w:cstheme="majorBidi"/>
      <w:color w:val="2F5496" w:themeColor="accent1" w:themeShade="BF"/>
      <w:sz w:val="24"/>
      <w:szCs w:val="24"/>
    </w:rPr>
  </w:style>
  <w:style w:type="character" w:customStyle="1" w:styleId="60">
    <w:name w:val="标题 6 字符"/>
    <w:basedOn w:val="a0"/>
    <w:link w:val="6"/>
    <w:uiPriority w:val="9"/>
    <w:semiHidden/>
    <w:rsid w:val="007769A5"/>
    <w:rPr>
      <w:rFonts w:cstheme="majorBidi"/>
      <w:b/>
      <w:bCs/>
      <w:color w:val="2F5496" w:themeColor="accent1" w:themeShade="BF"/>
    </w:rPr>
  </w:style>
  <w:style w:type="character" w:customStyle="1" w:styleId="70">
    <w:name w:val="标题 7 字符"/>
    <w:basedOn w:val="a0"/>
    <w:link w:val="7"/>
    <w:uiPriority w:val="9"/>
    <w:semiHidden/>
    <w:rsid w:val="007769A5"/>
    <w:rPr>
      <w:rFonts w:cstheme="majorBidi"/>
      <w:b/>
      <w:bCs/>
      <w:color w:val="595959" w:themeColor="text1" w:themeTint="A6"/>
    </w:rPr>
  </w:style>
  <w:style w:type="character" w:customStyle="1" w:styleId="80">
    <w:name w:val="标题 8 字符"/>
    <w:basedOn w:val="a0"/>
    <w:link w:val="8"/>
    <w:uiPriority w:val="9"/>
    <w:semiHidden/>
    <w:rsid w:val="007769A5"/>
    <w:rPr>
      <w:rFonts w:cstheme="majorBidi"/>
      <w:color w:val="595959" w:themeColor="text1" w:themeTint="A6"/>
    </w:rPr>
  </w:style>
  <w:style w:type="character" w:customStyle="1" w:styleId="90">
    <w:name w:val="标题 9 字符"/>
    <w:basedOn w:val="a0"/>
    <w:link w:val="9"/>
    <w:uiPriority w:val="9"/>
    <w:semiHidden/>
    <w:rsid w:val="007769A5"/>
    <w:rPr>
      <w:rFonts w:eastAsiaTheme="majorEastAsia" w:cstheme="majorBidi"/>
      <w:color w:val="595959" w:themeColor="text1" w:themeTint="A6"/>
    </w:rPr>
  </w:style>
  <w:style w:type="paragraph" w:styleId="a3">
    <w:name w:val="Title"/>
    <w:basedOn w:val="a"/>
    <w:next w:val="a"/>
    <w:link w:val="a4"/>
    <w:uiPriority w:val="10"/>
    <w:qFormat/>
    <w:rsid w:val="007769A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769A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69A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769A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69A5"/>
    <w:pPr>
      <w:spacing w:before="160" w:after="160"/>
      <w:jc w:val="center"/>
    </w:pPr>
    <w:rPr>
      <w:i/>
      <w:iCs/>
      <w:color w:val="404040" w:themeColor="text1" w:themeTint="BF"/>
    </w:rPr>
  </w:style>
  <w:style w:type="character" w:customStyle="1" w:styleId="a8">
    <w:name w:val="引用 字符"/>
    <w:basedOn w:val="a0"/>
    <w:link w:val="a7"/>
    <w:uiPriority w:val="29"/>
    <w:rsid w:val="007769A5"/>
    <w:rPr>
      <w:i/>
      <w:iCs/>
      <w:color w:val="404040" w:themeColor="text1" w:themeTint="BF"/>
    </w:rPr>
  </w:style>
  <w:style w:type="paragraph" w:styleId="a9">
    <w:name w:val="List Paragraph"/>
    <w:basedOn w:val="a"/>
    <w:uiPriority w:val="34"/>
    <w:qFormat/>
    <w:rsid w:val="007769A5"/>
    <w:pPr>
      <w:ind w:left="720"/>
      <w:contextualSpacing/>
    </w:pPr>
  </w:style>
  <w:style w:type="character" w:styleId="aa">
    <w:name w:val="Intense Emphasis"/>
    <w:basedOn w:val="a0"/>
    <w:uiPriority w:val="21"/>
    <w:qFormat/>
    <w:rsid w:val="007769A5"/>
    <w:rPr>
      <w:i/>
      <w:iCs/>
      <w:color w:val="2F5496" w:themeColor="accent1" w:themeShade="BF"/>
    </w:rPr>
  </w:style>
  <w:style w:type="paragraph" w:styleId="ab">
    <w:name w:val="Intense Quote"/>
    <w:basedOn w:val="a"/>
    <w:next w:val="a"/>
    <w:link w:val="ac"/>
    <w:uiPriority w:val="30"/>
    <w:qFormat/>
    <w:rsid w:val="007769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769A5"/>
    <w:rPr>
      <w:i/>
      <w:iCs/>
      <w:color w:val="2F5496" w:themeColor="accent1" w:themeShade="BF"/>
    </w:rPr>
  </w:style>
  <w:style w:type="character" w:styleId="ad">
    <w:name w:val="Intense Reference"/>
    <w:basedOn w:val="a0"/>
    <w:uiPriority w:val="32"/>
    <w:qFormat/>
    <w:rsid w:val="007769A5"/>
    <w:rPr>
      <w:b/>
      <w:bCs/>
      <w:smallCaps/>
      <w:color w:val="2F5496" w:themeColor="accent1" w:themeShade="BF"/>
      <w:spacing w:val="5"/>
    </w:rPr>
  </w:style>
  <w:style w:type="paragraph" w:styleId="ae">
    <w:name w:val="header"/>
    <w:basedOn w:val="a"/>
    <w:link w:val="af"/>
    <w:uiPriority w:val="99"/>
    <w:unhideWhenUsed/>
    <w:rsid w:val="00F40992"/>
    <w:pPr>
      <w:tabs>
        <w:tab w:val="center" w:pos="4153"/>
        <w:tab w:val="right" w:pos="8306"/>
      </w:tabs>
      <w:snapToGrid w:val="0"/>
      <w:jc w:val="center"/>
    </w:pPr>
    <w:rPr>
      <w:sz w:val="18"/>
      <w:szCs w:val="18"/>
    </w:rPr>
  </w:style>
  <w:style w:type="character" w:customStyle="1" w:styleId="af">
    <w:name w:val="页眉 字符"/>
    <w:basedOn w:val="a0"/>
    <w:link w:val="ae"/>
    <w:uiPriority w:val="99"/>
    <w:rsid w:val="00F40992"/>
    <w:rPr>
      <w:sz w:val="18"/>
      <w:szCs w:val="18"/>
    </w:rPr>
  </w:style>
  <w:style w:type="paragraph" w:styleId="af0">
    <w:name w:val="footer"/>
    <w:basedOn w:val="a"/>
    <w:link w:val="af1"/>
    <w:uiPriority w:val="99"/>
    <w:unhideWhenUsed/>
    <w:rsid w:val="00F40992"/>
    <w:pPr>
      <w:tabs>
        <w:tab w:val="center" w:pos="4153"/>
        <w:tab w:val="right" w:pos="8306"/>
      </w:tabs>
      <w:snapToGrid w:val="0"/>
      <w:jc w:val="left"/>
    </w:pPr>
    <w:rPr>
      <w:sz w:val="18"/>
      <w:szCs w:val="18"/>
    </w:rPr>
  </w:style>
  <w:style w:type="character" w:customStyle="1" w:styleId="af1">
    <w:name w:val="页脚 字符"/>
    <w:basedOn w:val="a0"/>
    <w:link w:val="af0"/>
    <w:uiPriority w:val="99"/>
    <w:rsid w:val="00F409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5</Pages>
  <Words>873</Words>
  <Characters>4315</Characters>
  <Application>Microsoft Office Word</Application>
  <DocSecurity>0</DocSecurity>
  <Lines>116</Lines>
  <Paragraphs>96</Paragraphs>
  <ScaleCrop>false</ScaleCrop>
  <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xuanfeng9506@outlook.com</dc:creator>
  <cp:keywords/>
  <dc:description/>
  <cp:lastModifiedBy>haoxuanfeng9506@outlook.com</cp:lastModifiedBy>
  <cp:revision>8</cp:revision>
  <dcterms:created xsi:type="dcterms:W3CDTF">2025-08-21T13:14:00Z</dcterms:created>
  <dcterms:modified xsi:type="dcterms:W3CDTF">2025-09-03T07:19:00Z</dcterms:modified>
</cp:coreProperties>
</file>